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13B" w:rsidRDefault="00EB371F" w:rsidP="0080206F">
      <w:pPr>
        <w:rPr>
          <w:rFonts w:ascii="Arial" w:hAnsi="Arial" w:cs="Arial"/>
          <w:lang w:val="en-GB"/>
        </w:rPr>
      </w:pPr>
      <w:r w:rsidRPr="00EF5FB5">
        <w:rPr>
          <w:rFonts w:ascii="Arial" w:hAnsi="Arial" w:cs="Arial"/>
          <w:b/>
          <w:lang w:val="en-GB"/>
        </w:rPr>
        <w:t xml:space="preserve">Additional file </w:t>
      </w:r>
      <w:r w:rsidR="00CB74C9">
        <w:rPr>
          <w:rFonts w:ascii="Arial" w:hAnsi="Arial" w:cs="Arial"/>
          <w:b/>
          <w:lang w:val="en-GB"/>
        </w:rPr>
        <w:t>8</w:t>
      </w:r>
      <w:r w:rsidR="0036313B" w:rsidRPr="00EF5FB5">
        <w:rPr>
          <w:rFonts w:ascii="Arial" w:hAnsi="Arial" w:cs="Arial"/>
          <w:lang w:val="en-GB"/>
        </w:rPr>
        <w:t xml:space="preserve">. Multiple regression models with age, sex </w:t>
      </w:r>
      <w:r w:rsidR="005764D5">
        <w:rPr>
          <w:rFonts w:ascii="Arial" w:hAnsi="Arial" w:cs="Arial"/>
          <w:lang w:val="en-GB"/>
        </w:rPr>
        <w:t>and</w:t>
      </w:r>
      <w:r w:rsidR="0036313B" w:rsidRPr="00EF5FB5">
        <w:rPr>
          <w:rFonts w:ascii="Arial" w:hAnsi="Arial" w:cs="Arial"/>
          <w:lang w:val="en-GB"/>
        </w:rPr>
        <w:t xml:space="preserve"> reduced feather factors</w:t>
      </w:r>
    </w:p>
    <w:p w:rsidR="00F1411A" w:rsidRPr="00EF5FB5" w:rsidRDefault="00F1411A" w:rsidP="0080206F">
      <w:pPr>
        <w:rPr>
          <w:rFonts w:ascii="Arial" w:hAnsi="Arial" w:cs="Arial"/>
          <w:lang w:val="en-GB"/>
        </w:rPr>
      </w:pPr>
      <w:bookmarkStart w:id="0" w:name="_GoBack"/>
      <w:bookmarkEnd w:id="0"/>
    </w:p>
    <w:p w:rsidR="009C03CB" w:rsidRPr="0052508C" w:rsidRDefault="0097141C" w:rsidP="0080206F">
      <w:pPr>
        <w:rPr>
          <w:rFonts w:ascii="Arial" w:hAnsi="Arial" w:cs="Arial"/>
          <w:lang w:val="en-GB"/>
        </w:rPr>
      </w:pPr>
      <w:r w:rsidRPr="0052508C">
        <w:rPr>
          <w:rFonts w:ascii="Arial" w:hAnsi="Arial" w:cs="Arial"/>
          <w:lang w:val="en-GB"/>
        </w:rPr>
        <w:t xml:space="preserve">Wing length </w:t>
      </w:r>
      <w:r w:rsidR="003E5CCA" w:rsidRPr="0052508C">
        <w:rPr>
          <w:rFonts w:ascii="Arial" w:hAnsi="Arial" w:cs="Arial"/>
          <w:lang w:val="en-GB"/>
        </w:rPr>
        <w:t>and</w:t>
      </w:r>
      <w:r w:rsidR="007B765C" w:rsidRPr="0052508C">
        <w:rPr>
          <w:rFonts w:ascii="Arial" w:hAnsi="Arial" w:cs="Arial"/>
          <w:lang w:val="en-GB"/>
        </w:rPr>
        <w:t xml:space="preserve"> </w:t>
      </w:r>
      <w:r w:rsidR="009C03CB" w:rsidRPr="0052508C">
        <w:rPr>
          <w:rFonts w:ascii="Arial" w:hAnsi="Arial" w:cs="Arial"/>
          <w:lang w:val="en-GB"/>
        </w:rPr>
        <w:t>age</w:t>
      </w:r>
      <w:r w:rsidR="007B765C" w:rsidRPr="0052508C">
        <w:rPr>
          <w:rFonts w:ascii="Arial" w:hAnsi="Arial" w:cs="Arial"/>
          <w:lang w:val="en-GB"/>
        </w:rPr>
        <w:t xml:space="preserve"> </w:t>
      </w:r>
      <w:r w:rsidRPr="0052508C">
        <w:rPr>
          <w:rFonts w:ascii="Arial" w:hAnsi="Arial" w:cs="Arial"/>
          <w:lang w:val="en-GB"/>
        </w:rPr>
        <w:t>explained by multiple reg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80206F" w:rsidTr="007A6E4E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7A6E4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7A6E4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7A6E4E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0206F" w:rsidRDefault="0080206F" w:rsidP="007A6E4E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0206F" w:rsidRDefault="0080206F" w:rsidP="007A6E4E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80206F" w:rsidTr="007A6E4E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80206F" w:rsidRDefault="0080206F" w:rsidP="007A6E4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80206F" w:rsidRDefault="0080206F" w:rsidP="003E5CC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</w:t>
            </w:r>
            <w:r w:rsidR="002F0710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80206F" w:rsidRDefault="0080206F" w:rsidP="007A6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80206F" w:rsidRDefault="002F0710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</w:t>
            </w:r>
            <w:r w:rsidR="009C03CB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14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.</w:t>
            </w:r>
            <w:r w:rsidR="009C03CB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7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80206F" w:rsidRDefault="0080206F" w:rsidP="007A6E4E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80206F" w:rsidTr="007A6E4E">
        <w:tc>
          <w:tcPr>
            <w:tcW w:w="1909" w:type="dxa"/>
            <w:vAlign w:val="center"/>
          </w:tcPr>
          <w:p w:rsidR="0080206F" w:rsidRDefault="0080206F" w:rsidP="007A6E4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80206F" w:rsidRDefault="007A6E4E" w:rsidP="007A6E4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912</w:t>
            </w:r>
          </w:p>
        </w:tc>
        <w:tc>
          <w:tcPr>
            <w:tcW w:w="1776" w:type="dxa"/>
            <w:vAlign w:val="center"/>
          </w:tcPr>
          <w:p w:rsidR="0080206F" w:rsidRDefault="0080206F" w:rsidP="007A6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80206F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</w:t>
            </w:r>
            <w:r w:rsidR="002F0710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863" w:type="dxa"/>
            <w:vAlign w:val="center"/>
          </w:tcPr>
          <w:p w:rsidR="0080206F" w:rsidRDefault="007A6E4E" w:rsidP="009C03CB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</w:t>
            </w:r>
            <w:r w:rsidR="009C03CB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</w:t>
            </w:r>
            <w:r w:rsidR="002F0710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80206F" w:rsidTr="007A6E4E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0206F" w:rsidRDefault="0080206F" w:rsidP="007A6E4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0206F" w:rsidRDefault="002F0710" w:rsidP="007A6E4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7148</w:t>
            </w:r>
            <w:r w:rsidR="007A6E4E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.11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0206F" w:rsidRDefault="0080206F" w:rsidP="007A6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0206F" w:rsidRDefault="0080206F" w:rsidP="007A6E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0206F" w:rsidRDefault="0080206F" w:rsidP="007A6E4E">
            <w:pPr>
              <w:spacing w:after="0" w:line="240" w:lineRule="auto"/>
              <w:jc w:val="center"/>
            </w:pPr>
          </w:p>
        </w:tc>
      </w:tr>
    </w:tbl>
    <w:p w:rsidR="0080206F" w:rsidRDefault="0080206F" w:rsidP="0080206F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0206F" w:rsidTr="007A6E4E"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7A6E4E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7A6E4E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7A6E4E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7A6E4E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9C03CB" w:rsidTr="007A6E4E">
        <w:tc>
          <w:tcPr>
            <w:tcW w:w="2337" w:type="dxa"/>
            <w:tcBorders>
              <w:top w:val="single" w:sz="4" w:space="0" w:color="auto"/>
            </w:tcBorders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34.2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9C03CB" w:rsidRDefault="009C03CB" w:rsidP="009C03CB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.37</w:t>
            </w:r>
          </w:p>
        </w:tc>
      </w:tr>
      <w:tr w:rsidR="009C03CB" w:rsidTr="007A6E4E">
        <w:tc>
          <w:tcPr>
            <w:tcW w:w="2337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2337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5.67</w:t>
            </w:r>
          </w:p>
        </w:tc>
        <w:tc>
          <w:tcPr>
            <w:tcW w:w="2338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9C03CB" w:rsidRDefault="009C03CB" w:rsidP="009C03CB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30</w:t>
            </w:r>
          </w:p>
        </w:tc>
      </w:tr>
      <w:tr w:rsidR="009C03CB" w:rsidTr="007A6E4E">
        <w:tc>
          <w:tcPr>
            <w:tcW w:w="2337" w:type="dxa"/>
          </w:tcPr>
          <w:p w:rsidR="009C03CB" w:rsidRDefault="0052508C" w:rsidP="009C03C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4.97</w:t>
            </w:r>
          </w:p>
        </w:tc>
        <w:tc>
          <w:tcPr>
            <w:tcW w:w="2338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9C03CB" w:rsidRDefault="009C03CB" w:rsidP="009C03CB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23</w:t>
            </w:r>
          </w:p>
        </w:tc>
      </w:tr>
      <w:tr w:rsidR="009C03CB" w:rsidTr="007A6E4E">
        <w:tc>
          <w:tcPr>
            <w:tcW w:w="2337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.02</w:t>
            </w:r>
          </w:p>
        </w:tc>
        <w:tc>
          <w:tcPr>
            <w:tcW w:w="2338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9C03CB" w:rsidRDefault="009C03CB" w:rsidP="009C03CB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27</w:t>
            </w:r>
          </w:p>
        </w:tc>
      </w:tr>
      <w:tr w:rsidR="009C03CB" w:rsidTr="007A6E4E">
        <w:tc>
          <w:tcPr>
            <w:tcW w:w="2337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2338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3503</w:t>
            </w:r>
          </w:p>
        </w:tc>
        <w:tc>
          <w:tcPr>
            <w:tcW w:w="2338" w:type="dxa"/>
          </w:tcPr>
          <w:p w:rsidR="009C03CB" w:rsidRDefault="009C03CB" w:rsidP="009C03CB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.10</w:t>
            </w:r>
          </w:p>
        </w:tc>
      </w:tr>
      <w:tr w:rsidR="009C03CB" w:rsidTr="007A6E4E">
        <w:tc>
          <w:tcPr>
            <w:tcW w:w="2337" w:type="dxa"/>
            <w:tcBorders>
              <w:bottom w:val="single" w:sz="4" w:space="0" w:color="auto"/>
            </w:tcBorders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9959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9C03CB" w:rsidRDefault="009C03CB" w:rsidP="009C03CB">
            <w:pPr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23</w:t>
            </w:r>
          </w:p>
        </w:tc>
      </w:tr>
    </w:tbl>
    <w:p w:rsidR="0080206F" w:rsidRDefault="0080206F" w:rsidP="0080206F"/>
    <w:p w:rsidR="003E5CCA" w:rsidRDefault="003E5CCA" w:rsidP="0080206F"/>
    <w:p w:rsidR="009C03CB" w:rsidRPr="0052508C" w:rsidRDefault="0052508C" w:rsidP="00305078">
      <w:pPr>
        <w:rPr>
          <w:rFonts w:ascii="Arial" w:hAnsi="Arial" w:cs="Arial"/>
          <w:lang w:val="en-GB"/>
        </w:rPr>
      </w:pPr>
      <w:r w:rsidRPr="0052508C">
        <w:rPr>
          <w:rFonts w:ascii="Arial" w:hAnsi="Arial" w:cs="Arial"/>
          <w:lang w:val="en-GB"/>
        </w:rPr>
        <w:t>Mass</w:t>
      </w:r>
      <w:r w:rsidR="0097141C" w:rsidRPr="0052508C">
        <w:rPr>
          <w:rFonts w:ascii="Arial" w:hAnsi="Arial" w:cs="Arial"/>
          <w:lang w:val="en-GB"/>
        </w:rPr>
        <w:t xml:space="preserve"> </w:t>
      </w:r>
      <w:r w:rsidR="003E5CCA" w:rsidRPr="0052508C">
        <w:rPr>
          <w:rFonts w:ascii="Arial" w:hAnsi="Arial" w:cs="Arial"/>
          <w:lang w:val="en-GB"/>
        </w:rPr>
        <w:t xml:space="preserve">and </w:t>
      </w:r>
      <w:r w:rsidR="00A4079C" w:rsidRPr="0052508C">
        <w:rPr>
          <w:rFonts w:ascii="Arial" w:hAnsi="Arial" w:cs="Arial"/>
          <w:lang w:val="en-GB"/>
        </w:rPr>
        <w:t>age</w:t>
      </w:r>
      <w:r w:rsidR="003E5CCA" w:rsidRPr="0052508C">
        <w:rPr>
          <w:rFonts w:ascii="Arial" w:hAnsi="Arial" w:cs="Arial"/>
          <w:lang w:val="en-GB"/>
        </w:rPr>
        <w:t xml:space="preserve"> </w:t>
      </w:r>
      <w:r w:rsidR="0097141C" w:rsidRPr="0052508C">
        <w:rPr>
          <w:rFonts w:ascii="Arial" w:hAnsi="Arial" w:cs="Arial"/>
          <w:lang w:val="en-GB"/>
        </w:rPr>
        <w:t>explained by multiple reg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3E5CCA" w:rsidTr="00DD1FAE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E5CCA" w:rsidRPr="0097141C" w:rsidRDefault="003E5CCA" w:rsidP="00DD1FA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E5CCA" w:rsidRPr="0097141C" w:rsidRDefault="003E5CCA" w:rsidP="00DD1FA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E5CCA" w:rsidRPr="0097141C" w:rsidRDefault="003E5CCA" w:rsidP="00DD1FAE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E5CCA" w:rsidRDefault="003E5CCA" w:rsidP="00DD1FAE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E5CCA" w:rsidRDefault="003E5CCA" w:rsidP="00DD1FAE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3E5CCA" w:rsidTr="00DD1FAE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3E5CCA" w:rsidRDefault="003E5CCA" w:rsidP="00DD1FA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3E5CCA" w:rsidRDefault="003E5CCA" w:rsidP="00DD1FA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</w:t>
            </w:r>
            <w:r w:rsidR="009C03CB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3E5CCA" w:rsidRDefault="003E5CCA" w:rsidP="00DD1F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3E5CCA" w:rsidRDefault="00856E75" w:rsidP="00DD1F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211.67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3E5CCA" w:rsidRDefault="003E5CCA" w:rsidP="00DD1FAE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3E5CCA" w:rsidTr="00DD1FAE">
        <w:tc>
          <w:tcPr>
            <w:tcW w:w="1909" w:type="dxa"/>
            <w:vAlign w:val="center"/>
          </w:tcPr>
          <w:p w:rsidR="003E5CCA" w:rsidRDefault="003E5CCA" w:rsidP="00DD1FA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3E5CCA" w:rsidRDefault="003E5CCA" w:rsidP="00DD1FA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912</w:t>
            </w:r>
          </w:p>
        </w:tc>
        <w:tc>
          <w:tcPr>
            <w:tcW w:w="1776" w:type="dxa"/>
            <w:vAlign w:val="center"/>
          </w:tcPr>
          <w:p w:rsidR="003E5CCA" w:rsidRDefault="003E5CCA" w:rsidP="00DD1F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3E5CCA" w:rsidRDefault="003E5CCA" w:rsidP="00DD1F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863" w:type="dxa"/>
            <w:vAlign w:val="center"/>
          </w:tcPr>
          <w:p w:rsidR="003E5CCA" w:rsidRDefault="003E5CCA" w:rsidP="00856E75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</w:t>
            </w:r>
            <w:r w:rsidR="00856E75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3E5CCA" w:rsidTr="00DD1FAE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E5CCA" w:rsidRDefault="003E5CCA" w:rsidP="00DD1FA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E5CCA" w:rsidRDefault="00856E75" w:rsidP="00DD1FA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5731.47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E5CCA" w:rsidRDefault="003E5CCA" w:rsidP="00DD1F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E5CCA" w:rsidRDefault="003E5CCA" w:rsidP="00DD1F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E5CCA" w:rsidRDefault="003E5CCA" w:rsidP="00DD1FAE">
            <w:pPr>
              <w:spacing w:after="0" w:line="240" w:lineRule="auto"/>
              <w:jc w:val="center"/>
            </w:pPr>
          </w:p>
        </w:tc>
      </w:tr>
    </w:tbl>
    <w:p w:rsidR="003E5CCA" w:rsidRDefault="003E5CCA" w:rsidP="003E5CCA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E5CCA" w:rsidTr="00DD1FAE">
        <w:tc>
          <w:tcPr>
            <w:tcW w:w="2337" w:type="dxa"/>
            <w:tcBorders>
              <w:bottom w:val="single" w:sz="4" w:space="0" w:color="auto"/>
            </w:tcBorders>
          </w:tcPr>
          <w:p w:rsidR="003E5CCA" w:rsidRDefault="003E5CCA" w:rsidP="00DD1FAE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E5CCA" w:rsidRDefault="003E5CCA" w:rsidP="00DD1FAE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E5CCA" w:rsidRDefault="003E5CCA" w:rsidP="00DD1FAE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E5CCA" w:rsidRDefault="003E5CCA" w:rsidP="00DD1FAE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9C03CB" w:rsidTr="00DD1FAE">
        <w:tc>
          <w:tcPr>
            <w:tcW w:w="2337" w:type="dxa"/>
            <w:tcBorders>
              <w:top w:val="single" w:sz="4" w:space="0" w:color="auto"/>
            </w:tcBorders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56.34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9C03CB" w:rsidRDefault="009C03CB" w:rsidP="009C03CB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73</w:t>
            </w:r>
          </w:p>
        </w:tc>
      </w:tr>
      <w:tr w:rsidR="009C03CB" w:rsidTr="00DD1FAE">
        <w:tc>
          <w:tcPr>
            <w:tcW w:w="2337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43.71</w:t>
            </w:r>
          </w:p>
        </w:tc>
        <w:tc>
          <w:tcPr>
            <w:tcW w:w="2338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9C03CB" w:rsidRDefault="009C03CB" w:rsidP="009C03CB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73</w:t>
            </w:r>
          </w:p>
        </w:tc>
      </w:tr>
      <w:tr w:rsidR="009C03CB" w:rsidTr="00DD1FAE">
        <w:tc>
          <w:tcPr>
            <w:tcW w:w="2337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4.97</w:t>
            </w:r>
          </w:p>
        </w:tc>
        <w:tc>
          <w:tcPr>
            <w:tcW w:w="2338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9C03CB" w:rsidRDefault="009C03CB" w:rsidP="009C03CB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85</w:t>
            </w:r>
          </w:p>
        </w:tc>
      </w:tr>
      <w:tr w:rsidR="009C03CB" w:rsidTr="00DD1FAE">
        <w:tc>
          <w:tcPr>
            <w:tcW w:w="2337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2.84</w:t>
            </w:r>
          </w:p>
        </w:tc>
        <w:tc>
          <w:tcPr>
            <w:tcW w:w="2338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9C03CB" w:rsidRDefault="009C03CB" w:rsidP="009C03CB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.11</w:t>
            </w:r>
          </w:p>
        </w:tc>
      </w:tr>
      <w:tr w:rsidR="009C03CB" w:rsidTr="00DD1FAE">
        <w:tc>
          <w:tcPr>
            <w:tcW w:w="2337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.94</w:t>
            </w:r>
          </w:p>
        </w:tc>
        <w:tc>
          <w:tcPr>
            <w:tcW w:w="2338" w:type="dxa"/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9C03CB" w:rsidRDefault="009C03CB" w:rsidP="009C03CB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.97</w:t>
            </w:r>
          </w:p>
        </w:tc>
      </w:tr>
      <w:tr w:rsidR="009C03CB" w:rsidTr="00DD1FAE">
        <w:tc>
          <w:tcPr>
            <w:tcW w:w="2337" w:type="dxa"/>
            <w:tcBorders>
              <w:bottom w:val="single" w:sz="4" w:space="0" w:color="auto"/>
            </w:tcBorders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9C03CB" w:rsidRDefault="009C03CB" w:rsidP="009C0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83594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9C03CB" w:rsidRDefault="009C03CB" w:rsidP="009C03CB">
            <w:pPr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34</w:t>
            </w:r>
          </w:p>
        </w:tc>
      </w:tr>
    </w:tbl>
    <w:p w:rsidR="003E5CCA" w:rsidRDefault="003E5CCA" w:rsidP="003E5CCA"/>
    <w:p w:rsidR="000D0CB8" w:rsidRDefault="000D0CB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2A6B32" w:rsidRPr="0052508C" w:rsidRDefault="002A6B32" w:rsidP="002A6B32">
      <w:pPr>
        <w:rPr>
          <w:rFonts w:ascii="Arial" w:hAnsi="Arial" w:cs="Arial"/>
          <w:highlight w:val="yellow"/>
          <w:lang w:val="en-GB"/>
        </w:rPr>
      </w:pPr>
      <w:r w:rsidRPr="0052508C">
        <w:rPr>
          <w:rFonts w:ascii="Arial" w:hAnsi="Arial" w:cs="Arial"/>
          <w:lang w:val="en-GB"/>
        </w:rPr>
        <w:lastRenderedPageBreak/>
        <w:t xml:space="preserve">Total </w:t>
      </w:r>
      <w:r w:rsidR="007D3905" w:rsidRPr="0052508C">
        <w:rPr>
          <w:rFonts w:ascii="Arial" w:hAnsi="Arial" w:cs="Arial"/>
          <w:lang w:val="en-GB"/>
        </w:rPr>
        <w:t xml:space="preserve">length </w:t>
      </w:r>
      <w:r w:rsidR="00852ADB" w:rsidRPr="0052508C">
        <w:rPr>
          <w:rFonts w:ascii="Arial" w:hAnsi="Arial" w:cs="Arial"/>
          <w:lang w:val="en-GB"/>
        </w:rPr>
        <w:t xml:space="preserve">and sex </w:t>
      </w:r>
      <w:r w:rsidR="007D3905" w:rsidRPr="0052508C">
        <w:rPr>
          <w:rFonts w:ascii="Arial" w:hAnsi="Arial" w:cs="Arial"/>
          <w:lang w:val="en-GB"/>
        </w:rPr>
        <w:t>explained by multiple reg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C23D8A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C23D8A" w:rsidRPr="007D3905" w:rsidRDefault="00C23D8A" w:rsidP="0048161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C23D8A" w:rsidRPr="007D3905" w:rsidRDefault="00C23D8A" w:rsidP="00EC2D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C23D8A" w:rsidRPr="007D3905" w:rsidRDefault="00C23D8A" w:rsidP="00EC2DA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C23D8A" w:rsidTr="00EC2DAA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C23D8A" w:rsidRDefault="00C23D8A" w:rsidP="000D0CB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</w:t>
            </w:r>
            <w:r w:rsidR="000D0CB8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C23D8A" w:rsidRDefault="000D0CB8" w:rsidP="002507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</w:t>
            </w:r>
            <w:r w:rsidR="005658AC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4</w:t>
            </w:r>
            <w:r w:rsidR="002507B3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1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.</w:t>
            </w:r>
            <w:r w:rsidR="002507B3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C23D8A" w:rsidRDefault="00C23D8A" w:rsidP="00EC2DAA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C23D8A" w:rsidTr="00EC2DAA">
        <w:tc>
          <w:tcPr>
            <w:tcW w:w="1909" w:type="dxa"/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1776" w:type="dxa"/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C23D8A" w:rsidRDefault="002507B3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863" w:type="dxa"/>
            <w:vAlign w:val="center"/>
          </w:tcPr>
          <w:p w:rsidR="00C23D8A" w:rsidRDefault="00C23D8A" w:rsidP="002507B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</w:t>
            </w:r>
            <w:r w:rsidR="005658AC"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  <w:r w:rsidR="002507B3">
              <w:rPr>
                <w:rFonts w:ascii="Segoe UI" w:hAnsi="Segoe UI" w:cs="Segoe UI"/>
                <w:color w:val="000000"/>
                <w:sz w:val="18"/>
                <w:szCs w:val="18"/>
              </w:rPr>
              <w:t>8</w:t>
            </w:r>
          </w:p>
        </w:tc>
      </w:tr>
      <w:tr w:rsidR="00C23D8A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C23D8A" w:rsidRDefault="000D0CB8" w:rsidP="002507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69</w:t>
            </w:r>
            <w:r w:rsidR="002507B3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4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.</w:t>
            </w:r>
            <w:r w:rsidR="002507B3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spacing w:after="0" w:line="240" w:lineRule="auto"/>
              <w:jc w:val="center"/>
            </w:pPr>
          </w:p>
        </w:tc>
      </w:tr>
    </w:tbl>
    <w:p w:rsidR="00C23D8A" w:rsidRDefault="00C23D8A" w:rsidP="00C23D8A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23D8A" w:rsidTr="00EC2DAA">
        <w:tc>
          <w:tcPr>
            <w:tcW w:w="2337" w:type="dxa"/>
            <w:tcBorders>
              <w:bottom w:val="single" w:sz="4" w:space="0" w:color="auto"/>
            </w:tcBorders>
          </w:tcPr>
          <w:p w:rsidR="00C23D8A" w:rsidRDefault="00C23D8A" w:rsidP="00EC2DAA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C23D8A" w:rsidRDefault="00C23D8A" w:rsidP="00EC2DAA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23D8A" w:rsidRDefault="00C23D8A" w:rsidP="00EC2DAA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23D8A" w:rsidRDefault="00C23D8A" w:rsidP="00EC2DAA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632AC7" w:rsidTr="00EC2DAA">
        <w:tc>
          <w:tcPr>
            <w:tcW w:w="2337" w:type="dxa"/>
            <w:tcBorders>
              <w:top w:val="single" w:sz="4" w:space="0" w:color="auto"/>
            </w:tcBorders>
          </w:tcPr>
          <w:p w:rsidR="00632AC7" w:rsidRDefault="0052508C" w:rsidP="00632AC7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43.7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632AC7" w:rsidRDefault="00632AC7" w:rsidP="00632AC7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72</w:t>
            </w:r>
          </w:p>
        </w:tc>
      </w:tr>
      <w:tr w:rsidR="00632AC7" w:rsidTr="00EC2DAA">
        <w:tc>
          <w:tcPr>
            <w:tcW w:w="2337" w:type="dxa"/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6.14</w:t>
            </w:r>
          </w:p>
        </w:tc>
        <w:tc>
          <w:tcPr>
            <w:tcW w:w="2338" w:type="dxa"/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632AC7" w:rsidRDefault="00632AC7" w:rsidP="00632AC7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.90</w:t>
            </w:r>
          </w:p>
        </w:tc>
      </w:tr>
      <w:tr w:rsidR="00632AC7" w:rsidTr="00EC2DAA">
        <w:tc>
          <w:tcPr>
            <w:tcW w:w="2337" w:type="dxa"/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2337" w:type="dxa"/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2.84</w:t>
            </w:r>
          </w:p>
        </w:tc>
        <w:tc>
          <w:tcPr>
            <w:tcW w:w="2338" w:type="dxa"/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632AC7" w:rsidRDefault="00632AC7" w:rsidP="00632AC7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42</w:t>
            </w:r>
          </w:p>
        </w:tc>
      </w:tr>
      <w:tr w:rsidR="00632AC7" w:rsidTr="00EC2DAA">
        <w:tc>
          <w:tcPr>
            <w:tcW w:w="2337" w:type="dxa"/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55</w:t>
            </w:r>
          </w:p>
        </w:tc>
        <w:tc>
          <w:tcPr>
            <w:tcW w:w="2338" w:type="dxa"/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2824</w:t>
            </w:r>
          </w:p>
        </w:tc>
        <w:tc>
          <w:tcPr>
            <w:tcW w:w="2338" w:type="dxa"/>
          </w:tcPr>
          <w:p w:rsidR="00632AC7" w:rsidRDefault="00632AC7" w:rsidP="00632AC7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33</w:t>
            </w:r>
          </w:p>
        </w:tc>
      </w:tr>
      <w:tr w:rsidR="00632AC7" w:rsidTr="000D0CB8">
        <w:tc>
          <w:tcPr>
            <w:tcW w:w="2337" w:type="dxa"/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35</w:t>
            </w:r>
          </w:p>
        </w:tc>
        <w:tc>
          <w:tcPr>
            <w:tcW w:w="2338" w:type="dxa"/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4427</w:t>
            </w:r>
          </w:p>
        </w:tc>
        <w:tc>
          <w:tcPr>
            <w:tcW w:w="2338" w:type="dxa"/>
          </w:tcPr>
          <w:p w:rsidR="00632AC7" w:rsidRDefault="00632AC7" w:rsidP="00632AC7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.28</w:t>
            </w:r>
          </w:p>
        </w:tc>
      </w:tr>
      <w:tr w:rsidR="00632AC7" w:rsidTr="00EC2DAA">
        <w:tc>
          <w:tcPr>
            <w:tcW w:w="2337" w:type="dxa"/>
            <w:tcBorders>
              <w:bottom w:val="single" w:sz="4" w:space="0" w:color="auto"/>
            </w:tcBorders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632AC7" w:rsidRDefault="00632AC7" w:rsidP="00632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9959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632AC7" w:rsidRDefault="00632AC7" w:rsidP="00632AC7">
            <w:pPr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9</w:t>
            </w:r>
          </w:p>
        </w:tc>
      </w:tr>
    </w:tbl>
    <w:p w:rsidR="00C23D8A" w:rsidRDefault="00C23D8A" w:rsidP="00C23D8A"/>
    <w:p w:rsidR="0036313B" w:rsidRDefault="0036313B">
      <w:pPr>
        <w:spacing w:after="16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:rsidR="0036313B" w:rsidRPr="0052508C" w:rsidRDefault="0036313B" w:rsidP="0036313B">
      <w:pPr>
        <w:rPr>
          <w:rFonts w:ascii="Arial" w:hAnsi="Arial" w:cs="Arial"/>
          <w:lang w:val="en-GB"/>
        </w:rPr>
      </w:pPr>
      <w:r w:rsidRPr="0052508C">
        <w:rPr>
          <w:rFonts w:ascii="Arial" w:hAnsi="Arial" w:cs="Arial"/>
          <w:lang w:val="en-GB"/>
        </w:rPr>
        <w:lastRenderedPageBreak/>
        <w:t>Wing length explained by multiple regression 8</w:t>
      </w:r>
      <w:r w:rsidRPr="0052508C">
        <w:rPr>
          <w:rFonts w:ascii="Arial" w:hAnsi="Arial" w:cs="Arial"/>
          <w:vertAlign w:val="superscript"/>
          <w:lang w:val="en-GB"/>
        </w:rPr>
        <w:t>th</w:t>
      </w:r>
      <w:r w:rsidRPr="0052508C">
        <w:rPr>
          <w:rFonts w:ascii="Arial" w:hAnsi="Arial" w:cs="Arial"/>
          <w:lang w:val="en-GB"/>
        </w:rPr>
        <w:t xml:space="preserve"> primary feather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36313B" w:rsidTr="007B7A48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7748.77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36313B" w:rsidTr="007B7A48">
        <w:tc>
          <w:tcPr>
            <w:tcW w:w="1909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913</w:t>
            </w:r>
          </w:p>
        </w:tc>
        <w:tc>
          <w:tcPr>
            <w:tcW w:w="1776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863" w:type="dxa"/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2</w:t>
            </w:r>
          </w:p>
        </w:tc>
      </w:tr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1860.53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</w:p>
        </w:tc>
      </w:tr>
    </w:tbl>
    <w:p w:rsidR="0036313B" w:rsidRDefault="0036313B" w:rsidP="0036313B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36313B" w:rsidTr="007B7A48"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740.0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18</w:t>
            </w:r>
          </w:p>
        </w:tc>
      </w:tr>
      <w:tr w:rsidR="0036313B" w:rsidTr="007B7A48">
        <w:tc>
          <w:tcPr>
            <w:tcW w:w="2337" w:type="dxa"/>
          </w:tcPr>
          <w:p w:rsidR="0036313B" w:rsidRDefault="0052508C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21.86</w:t>
            </w:r>
          </w:p>
        </w:tc>
        <w:tc>
          <w:tcPr>
            <w:tcW w:w="2338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09</w:t>
            </w:r>
          </w:p>
        </w:tc>
      </w:tr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.1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67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59</w:t>
            </w:r>
          </w:p>
        </w:tc>
      </w:tr>
    </w:tbl>
    <w:p w:rsidR="0036313B" w:rsidRDefault="0036313B" w:rsidP="0036313B">
      <w:pPr>
        <w:rPr>
          <w:sz w:val="24"/>
          <w:szCs w:val="24"/>
          <w:lang w:val="en-GB"/>
        </w:rPr>
      </w:pPr>
    </w:p>
    <w:p w:rsidR="0036313B" w:rsidRDefault="0036313B" w:rsidP="0036313B">
      <w:pPr>
        <w:rPr>
          <w:sz w:val="24"/>
          <w:szCs w:val="24"/>
          <w:lang w:val="en-GB"/>
        </w:rPr>
      </w:pPr>
    </w:p>
    <w:p w:rsidR="0036313B" w:rsidRPr="0052508C" w:rsidRDefault="0036313B" w:rsidP="0036313B">
      <w:pPr>
        <w:rPr>
          <w:rFonts w:ascii="Arial" w:hAnsi="Arial" w:cs="Arial"/>
          <w:lang w:val="en-GB"/>
        </w:rPr>
      </w:pPr>
      <w:r w:rsidRPr="0052508C">
        <w:rPr>
          <w:rFonts w:ascii="Arial" w:hAnsi="Arial" w:cs="Arial"/>
          <w:lang w:val="en-GB"/>
        </w:rPr>
        <w:t>Wing length explained by multiple regression 9</w:t>
      </w:r>
      <w:r w:rsidRPr="0052508C">
        <w:rPr>
          <w:rFonts w:ascii="Arial" w:hAnsi="Arial" w:cs="Arial"/>
          <w:vertAlign w:val="superscript"/>
          <w:lang w:val="en-GB"/>
        </w:rPr>
        <w:t>th</w:t>
      </w:r>
      <w:r w:rsidRPr="0052508C">
        <w:rPr>
          <w:rFonts w:ascii="Arial" w:hAnsi="Arial" w:cs="Arial"/>
          <w:lang w:val="en-GB"/>
        </w:rPr>
        <w:t xml:space="preserve"> primary feather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36313B" w:rsidTr="007B7A48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6587.77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36313B" w:rsidTr="007B7A48">
        <w:tc>
          <w:tcPr>
            <w:tcW w:w="1909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497</w:t>
            </w:r>
          </w:p>
        </w:tc>
        <w:tc>
          <w:tcPr>
            <w:tcW w:w="1776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863" w:type="dxa"/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3</w:t>
            </w:r>
          </w:p>
        </w:tc>
      </w:tr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7852.32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</w:p>
        </w:tc>
      </w:tr>
    </w:tbl>
    <w:p w:rsidR="0036313B" w:rsidRDefault="0036313B" w:rsidP="0036313B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36313B" w:rsidTr="007B7A48"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49.27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48</w:t>
            </w:r>
          </w:p>
        </w:tc>
      </w:tr>
      <w:tr w:rsidR="0036313B" w:rsidTr="007B7A48">
        <w:tc>
          <w:tcPr>
            <w:tcW w:w="2337" w:type="dxa"/>
          </w:tcPr>
          <w:p w:rsidR="0036313B" w:rsidRDefault="0052508C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74.58</w:t>
            </w:r>
          </w:p>
        </w:tc>
        <w:tc>
          <w:tcPr>
            <w:tcW w:w="2338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11</w:t>
            </w:r>
          </w:p>
        </w:tc>
      </w:tr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.7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14</w:t>
            </w:r>
          </w:p>
        </w:tc>
      </w:tr>
    </w:tbl>
    <w:p w:rsidR="0036313B" w:rsidRPr="0052508C" w:rsidRDefault="0036313B" w:rsidP="0036313B">
      <w:pPr>
        <w:rPr>
          <w:rFonts w:ascii="Arial" w:hAnsi="Arial" w:cs="Arial"/>
        </w:rPr>
      </w:pPr>
    </w:p>
    <w:p w:rsidR="0036313B" w:rsidRDefault="0036313B" w:rsidP="0036313B"/>
    <w:p w:rsidR="0036313B" w:rsidRPr="0052508C" w:rsidRDefault="0036313B" w:rsidP="0036313B">
      <w:pPr>
        <w:rPr>
          <w:rFonts w:ascii="Arial" w:hAnsi="Arial" w:cs="Arial"/>
          <w:lang w:val="en-GB"/>
        </w:rPr>
      </w:pPr>
      <w:r w:rsidRPr="0052508C">
        <w:rPr>
          <w:rFonts w:ascii="Arial" w:hAnsi="Arial" w:cs="Arial"/>
          <w:lang w:val="en-GB"/>
        </w:rPr>
        <w:t>Wing length explained by multiple regression 10</w:t>
      </w:r>
      <w:r w:rsidRPr="0052508C">
        <w:rPr>
          <w:rFonts w:ascii="Arial" w:hAnsi="Arial" w:cs="Arial"/>
          <w:vertAlign w:val="superscript"/>
          <w:lang w:val="en-GB"/>
        </w:rPr>
        <w:t>th</w:t>
      </w:r>
      <w:r w:rsidRPr="0052508C">
        <w:rPr>
          <w:rFonts w:ascii="Arial" w:hAnsi="Arial" w:cs="Arial"/>
          <w:lang w:val="en-GB"/>
        </w:rPr>
        <w:t xml:space="preserve"> primary feather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36313B" w:rsidTr="007B7A48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6213.50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36313B" w:rsidTr="007B7A48">
        <w:tc>
          <w:tcPr>
            <w:tcW w:w="1909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464</w:t>
            </w:r>
          </w:p>
        </w:tc>
        <w:tc>
          <w:tcPr>
            <w:tcW w:w="1776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863" w:type="dxa"/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.0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</w:tr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5805.33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</w:p>
        </w:tc>
      </w:tr>
    </w:tbl>
    <w:p w:rsidR="0036313B" w:rsidRDefault="0036313B" w:rsidP="0036313B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36313B" w:rsidTr="007B7A48"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26.29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48</w:t>
            </w:r>
          </w:p>
        </w:tc>
      </w:tr>
      <w:tr w:rsidR="0036313B" w:rsidTr="007B7A48">
        <w:tc>
          <w:tcPr>
            <w:tcW w:w="2337" w:type="dxa"/>
          </w:tcPr>
          <w:p w:rsidR="0036313B" w:rsidRDefault="0052508C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21.84</w:t>
            </w:r>
          </w:p>
        </w:tc>
        <w:tc>
          <w:tcPr>
            <w:tcW w:w="2338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30</w:t>
            </w:r>
          </w:p>
        </w:tc>
      </w:tr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0.3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08</w:t>
            </w:r>
          </w:p>
        </w:tc>
      </w:tr>
    </w:tbl>
    <w:p w:rsidR="0036313B" w:rsidRDefault="0036313B" w:rsidP="0036313B"/>
    <w:p w:rsidR="0036313B" w:rsidRDefault="0036313B" w:rsidP="0036313B">
      <w:pPr>
        <w:spacing w:after="160" w:line="259" w:lineRule="auto"/>
      </w:pPr>
      <w:r>
        <w:br w:type="page"/>
      </w:r>
    </w:p>
    <w:p w:rsidR="0036313B" w:rsidRPr="00B4210F" w:rsidRDefault="0052508C" w:rsidP="0036313B">
      <w:pPr>
        <w:rPr>
          <w:rFonts w:ascii="Arial" w:hAnsi="Arial" w:cs="Arial"/>
          <w:lang w:val="en-GB"/>
        </w:rPr>
      </w:pPr>
      <w:r w:rsidRPr="00B4210F">
        <w:rPr>
          <w:rFonts w:ascii="Arial" w:hAnsi="Arial" w:cs="Arial"/>
          <w:lang w:val="en-GB"/>
        </w:rPr>
        <w:lastRenderedPageBreak/>
        <w:t>Mass</w:t>
      </w:r>
      <w:r w:rsidR="0036313B" w:rsidRPr="00B4210F">
        <w:rPr>
          <w:rFonts w:ascii="Arial" w:hAnsi="Arial" w:cs="Arial"/>
          <w:lang w:val="en-GB"/>
        </w:rPr>
        <w:t xml:space="preserve"> explained by multiple regression 8</w:t>
      </w:r>
      <w:r w:rsidR="0036313B" w:rsidRPr="00B4210F">
        <w:rPr>
          <w:rFonts w:ascii="Arial" w:hAnsi="Arial" w:cs="Arial"/>
          <w:vertAlign w:val="superscript"/>
          <w:lang w:val="en-GB"/>
        </w:rPr>
        <w:t>th</w:t>
      </w:r>
      <w:r w:rsidR="0036313B" w:rsidRPr="00B4210F">
        <w:rPr>
          <w:rFonts w:ascii="Arial" w:hAnsi="Arial" w:cs="Arial"/>
          <w:lang w:val="en-GB"/>
        </w:rPr>
        <w:t xml:space="preserve"> primary feather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36313B" w:rsidTr="007B7A48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867.66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36313B" w:rsidTr="007B7A48">
        <w:tc>
          <w:tcPr>
            <w:tcW w:w="1909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464</w:t>
            </w:r>
          </w:p>
        </w:tc>
        <w:tc>
          <w:tcPr>
            <w:tcW w:w="1776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863" w:type="dxa"/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4</w:t>
            </w:r>
          </w:p>
        </w:tc>
      </w:tr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7852.32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</w:p>
        </w:tc>
      </w:tr>
    </w:tbl>
    <w:p w:rsidR="0036313B" w:rsidRDefault="0036313B" w:rsidP="0036313B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36313B" w:rsidTr="007B7A48"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98.6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34</w:t>
            </w:r>
          </w:p>
        </w:tc>
      </w:tr>
      <w:tr w:rsidR="0036313B" w:rsidTr="007B7A48">
        <w:tc>
          <w:tcPr>
            <w:tcW w:w="2337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21.86</w:t>
            </w:r>
          </w:p>
        </w:tc>
        <w:tc>
          <w:tcPr>
            <w:tcW w:w="2338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12</w:t>
            </w:r>
          </w:p>
        </w:tc>
      </w:tr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5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273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17</w:t>
            </w:r>
          </w:p>
        </w:tc>
      </w:tr>
    </w:tbl>
    <w:p w:rsidR="0036313B" w:rsidRDefault="0036313B" w:rsidP="0036313B">
      <w:pPr>
        <w:rPr>
          <w:sz w:val="24"/>
          <w:szCs w:val="24"/>
          <w:lang w:val="en-GB"/>
        </w:rPr>
      </w:pPr>
    </w:p>
    <w:p w:rsidR="0036313B" w:rsidRDefault="0036313B" w:rsidP="0036313B">
      <w:pPr>
        <w:rPr>
          <w:sz w:val="24"/>
          <w:szCs w:val="24"/>
          <w:lang w:val="en-GB"/>
        </w:rPr>
      </w:pPr>
    </w:p>
    <w:p w:rsidR="0036313B" w:rsidRPr="00B4210F" w:rsidRDefault="0052508C" w:rsidP="0036313B">
      <w:pPr>
        <w:rPr>
          <w:rFonts w:ascii="Arial" w:hAnsi="Arial" w:cs="Arial"/>
          <w:lang w:val="en-GB"/>
        </w:rPr>
      </w:pPr>
      <w:r w:rsidRPr="00B4210F">
        <w:rPr>
          <w:rFonts w:ascii="Arial" w:hAnsi="Arial" w:cs="Arial"/>
          <w:lang w:val="en-GB"/>
        </w:rPr>
        <w:t>Mass</w:t>
      </w:r>
      <w:r w:rsidR="0036313B" w:rsidRPr="00B4210F">
        <w:rPr>
          <w:rFonts w:ascii="Arial" w:hAnsi="Arial" w:cs="Arial"/>
          <w:lang w:val="en-GB"/>
        </w:rPr>
        <w:t xml:space="preserve"> explained by multiple regression 9</w:t>
      </w:r>
      <w:r w:rsidR="0036313B" w:rsidRPr="00B4210F">
        <w:rPr>
          <w:rFonts w:ascii="Arial" w:hAnsi="Arial" w:cs="Arial"/>
          <w:vertAlign w:val="superscript"/>
          <w:lang w:val="en-GB"/>
        </w:rPr>
        <w:t>th</w:t>
      </w:r>
      <w:r w:rsidR="0036313B" w:rsidRPr="00B4210F">
        <w:rPr>
          <w:rFonts w:ascii="Arial" w:hAnsi="Arial" w:cs="Arial"/>
          <w:lang w:val="en-GB"/>
        </w:rPr>
        <w:t xml:space="preserve"> primary feather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36313B" w:rsidTr="007B7A48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4281.06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36313B" w:rsidTr="007B7A48">
        <w:tc>
          <w:tcPr>
            <w:tcW w:w="1909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497</w:t>
            </w:r>
          </w:p>
        </w:tc>
        <w:tc>
          <w:tcPr>
            <w:tcW w:w="1776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863" w:type="dxa"/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5</w:t>
            </w:r>
          </w:p>
        </w:tc>
      </w:tr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7852.32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</w:p>
        </w:tc>
      </w:tr>
    </w:tbl>
    <w:p w:rsidR="0036313B" w:rsidRDefault="0036313B" w:rsidP="0036313B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36313B" w:rsidTr="007B7A48"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53.7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41</w:t>
            </w:r>
          </w:p>
        </w:tc>
      </w:tr>
      <w:tr w:rsidR="0036313B" w:rsidTr="007B7A48">
        <w:tc>
          <w:tcPr>
            <w:tcW w:w="2337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74.58</w:t>
            </w:r>
          </w:p>
        </w:tc>
        <w:tc>
          <w:tcPr>
            <w:tcW w:w="2338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78</w:t>
            </w:r>
          </w:p>
        </w:tc>
      </w:tr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.9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78</w:t>
            </w:r>
          </w:p>
        </w:tc>
      </w:tr>
    </w:tbl>
    <w:p w:rsidR="0036313B" w:rsidRDefault="0036313B" w:rsidP="0036313B"/>
    <w:p w:rsidR="0036313B" w:rsidRDefault="0036313B" w:rsidP="0036313B"/>
    <w:p w:rsidR="0036313B" w:rsidRPr="00B4210F" w:rsidRDefault="0052508C" w:rsidP="0036313B">
      <w:pPr>
        <w:rPr>
          <w:rFonts w:ascii="Arial" w:hAnsi="Arial" w:cs="Arial"/>
          <w:highlight w:val="yellow"/>
          <w:lang w:val="en-GB"/>
        </w:rPr>
      </w:pPr>
      <w:r w:rsidRPr="00B4210F">
        <w:rPr>
          <w:rFonts w:ascii="Arial" w:hAnsi="Arial" w:cs="Arial"/>
          <w:lang w:val="en-GB"/>
        </w:rPr>
        <w:t>Mass</w:t>
      </w:r>
      <w:r w:rsidR="0036313B" w:rsidRPr="00B4210F">
        <w:rPr>
          <w:rFonts w:ascii="Arial" w:hAnsi="Arial" w:cs="Arial"/>
          <w:lang w:val="en-GB"/>
        </w:rPr>
        <w:t xml:space="preserve"> explained by multiple regression 10</w:t>
      </w:r>
      <w:r w:rsidR="0036313B" w:rsidRPr="00B4210F">
        <w:rPr>
          <w:rFonts w:ascii="Arial" w:hAnsi="Arial" w:cs="Arial"/>
          <w:vertAlign w:val="superscript"/>
          <w:lang w:val="en-GB"/>
        </w:rPr>
        <w:t>th</w:t>
      </w:r>
      <w:r w:rsidR="0036313B" w:rsidRPr="00B4210F">
        <w:rPr>
          <w:rFonts w:ascii="Arial" w:hAnsi="Arial" w:cs="Arial"/>
          <w:lang w:val="en-GB"/>
        </w:rPr>
        <w:t xml:space="preserve"> primary feather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36313B" w:rsidTr="007B7A48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4822.6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36313B" w:rsidTr="007B7A48">
        <w:tc>
          <w:tcPr>
            <w:tcW w:w="1909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464</w:t>
            </w:r>
          </w:p>
        </w:tc>
        <w:tc>
          <w:tcPr>
            <w:tcW w:w="1776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863" w:type="dxa"/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0884.09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</w:p>
        </w:tc>
      </w:tr>
    </w:tbl>
    <w:p w:rsidR="0036313B" w:rsidRDefault="0036313B" w:rsidP="0036313B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36313B" w:rsidTr="007B7A48"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36.37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35</w:t>
            </w:r>
          </w:p>
        </w:tc>
      </w:tr>
      <w:tr w:rsidR="0036313B" w:rsidTr="007B7A48">
        <w:tc>
          <w:tcPr>
            <w:tcW w:w="2337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21.84</w:t>
            </w:r>
          </w:p>
        </w:tc>
        <w:tc>
          <w:tcPr>
            <w:tcW w:w="2338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98</w:t>
            </w:r>
          </w:p>
        </w:tc>
      </w:tr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8.14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81</w:t>
            </w:r>
          </w:p>
        </w:tc>
      </w:tr>
    </w:tbl>
    <w:p w:rsidR="0036313B" w:rsidRDefault="0036313B" w:rsidP="0036313B"/>
    <w:p w:rsidR="0036313B" w:rsidRDefault="0036313B" w:rsidP="0036313B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36313B" w:rsidRPr="00B4210F" w:rsidRDefault="0036313B" w:rsidP="0036313B">
      <w:pPr>
        <w:rPr>
          <w:rFonts w:ascii="Arial" w:hAnsi="Arial" w:cs="Arial"/>
          <w:lang w:val="en-GB"/>
        </w:rPr>
      </w:pPr>
      <w:r w:rsidRPr="00B4210F">
        <w:rPr>
          <w:rFonts w:ascii="Arial" w:hAnsi="Arial" w:cs="Arial"/>
          <w:lang w:val="en-GB"/>
        </w:rPr>
        <w:lastRenderedPageBreak/>
        <w:t>Total length explained by multiple regression 8</w:t>
      </w:r>
      <w:r w:rsidRPr="00B4210F">
        <w:rPr>
          <w:rFonts w:ascii="Arial" w:hAnsi="Arial" w:cs="Arial"/>
          <w:vertAlign w:val="superscript"/>
          <w:lang w:val="en-GB"/>
        </w:rPr>
        <w:t>th</w:t>
      </w:r>
      <w:r w:rsidRPr="00B4210F">
        <w:rPr>
          <w:rFonts w:ascii="Arial" w:hAnsi="Arial" w:cs="Arial"/>
          <w:lang w:val="en-GB"/>
        </w:rPr>
        <w:t xml:space="preserve"> primary feather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36313B" w:rsidTr="007B7A48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867.66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36313B" w:rsidTr="007B7A48">
        <w:tc>
          <w:tcPr>
            <w:tcW w:w="1909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464</w:t>
            </w:r>
          </w:p>
        </w:tc>
        <w:tc>
          <w:tcPr>
            <w:tcW w:w="1776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863" w:type="dxa"/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4</w:t>
            </w:r>
          </w:p>
        </w:tc>
      </w:tr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7852.32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</w:p>
        </w:tc>
      </w:tr>
    </w:tbl>
    <w:p w:rsidR="0036313B" w:rsidRDefault="0036313B" w:rsidP="0036313B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36313B" w:rsidTr="007B7A48"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52508C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98.6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69</w:t>
            </w:r>
          </w:p>
        </w:tc>
      </w:tr>
      <w:tr w:rsidR="0036313B" w:rsidTr="007B7A48">
        <w:tc>
          <w:tcPr>
            <w:tcW w:w="2337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3.84</w:t>
            </w:r>
          </w:p>
        </w:tc>
        <w:tc>
          <w:tcPr>
            <w:tcW w:w="2338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92</w:t>
            </w:r>
          </w:p>
        </w:tc>
      </w:tr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.1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67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72</w:t>
            </w:r>
          </w:p>
        </w:tc>
      </w:tr>
    </w:tbl>
    <w:p w:rsidR="0036313B" w:rsidRDefault="0036313B" w:rsidP="0036313B">
      <w:pPr>
        <w:rPr>
          <w:sz w:val="24"/>
          <w:szCs w:val="24"/>
          <w:lang w:val="en-GB"/>
        </w:rPr>
      </w:pPr>
    </w:p>
    <w:p w:rsidR="0036313B" w:rsidRPr="00B4210F" w:rsidRDefault="0036313B" w:rsidP="0036313B">
      <w:pPr>
        <w:rPr>
          <w:rFonts w:ascii="Arial" w:hAnsi="Arial" w:cs="Arial"/>
          <w:highlight w:val="yellow"/>
          <w:lang w:val="en-GB"/>
        </w:rPr>
      </w:pPr>
      <w:r w:rsidRPr="00B4210F">
        <w:rPr>
          <w:rFonts w:ascii="Arial" w:hAnsi="Arial" w:cs="Arial"/>
          <w:lang w:val="en-GB"/>
        </w:rPr>
        <w:t>Total length explained by multiple regression 9</w:t>
      </w:r>
      <w:r w:rsidRPr="00B4210F">
        <w:rPr>
          <w:rFonts w:ascii="Arial" w:hAnsi="Arial" w:cs="Arial"/>
          <w:vertAlign w:val="superscript"/>
          <w:lang w:val="en-GB"/>
        </w:rPr>
        <w:t>th</w:t>
      </w:r>
      <w:r w:rsidRPr="00B4210F">
        <w:rPr>
          <w:rFonts w:ascii="Arial" w:hAnsi="Arial" w:cs="Arial"/>
          <w:lang w:val="en-GB"/>
        </w:rPr>
        <w:t xml:space="preserve"> primary feather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36313B" w:rsidTr="007B7A48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4281.06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36313B" w:rsidTr="007B7A48">
        <w:tc>
          <w:tcPr>
            <w:tcW w:w="1909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497</w:t>
            </w:r>
          </w:p>
        </w:tc>
        <w:tc>
          <w:tcPr>
            <w:tcW w:w="1776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863" w:type="dxa"/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5</w:t>
            </w:r>
          </w:p>
        </w:tc>
      </w:tr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7852.32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</w:p>
        </w:tc>
      </w:tr>
    </w:tbl>
    <w:p w:rsidR="0036313B" w:rsidRDefault="0036313B" w:rsidP="0036313B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36313B" w:rsidTr="007B7A48"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52508C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53.7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71</w:t>
            </w:r>
          </w:p>
        </w:tc>
      </w:tr>
      <w:tr w:rsidR="0036313B" w:rsidTr="007B7A48">
        <w:tc>
          <w:tcPr>
            <w:tcW w:w="2337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1.54</w:t>
            </w:r>
          </w:p>
        </w:tc>
        <w:tc>
          <w:tcPr>
            <w:tcW w:w="2338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56</w:t>
            </w:r>
          </w:p>
        </w:tc>
      </w:tr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.7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29</w:t>
            </w:r>
          </w:p>
        </w:tc>
      </w:tr>
    </w:tbl>
    <w:p w:rsidR="0036313B" w:rsidRDefault="0036313B" w:rsidP="0036313B"/>
    <w:p w:rsidR="0036313B" w:rsidRPr="00B4210F" w:rsidRDefault="0036313B" w:rsidP="0036313B">
      <w:pPr>
        <w:rPr>
          <w:rFonts w:ascii="Arial" w:hAnsi="Arial" w:cs="Arial"/>
          <w:highlight w:val="yellow"/>
          <w:lang w:val="en-GB"/>
        </w:rPr>
      </w:pPr>
      <w:r w:rsidRPr="00B4210F">
        <w:rPr>
          <w:rFonts w:ascii="Arial" w:hAnsi="Arial" w:cs="Arial"/>
          <w:lang w:val="en-GB"/>
        </w:rPr>
        <w:t>Total length explained by multiple regression 10</w:t>
      </w:r>
      <w:r w:rsidRPr="00B4210F">
        <w:rPr>
          <w:rFonts w:ascii="Arial" w:hAnsi="Arial" w:cs="Arial"/>
          <w:vertAlign w:val="superscript"/>
          <w:lang w:val="en-GB"/>
        </w:rPr>
        <w:t>th</w:t>
      </w:r>
      <w:r w:rsidRPr="00B4210F">
        <w:rPr>
          <w:rFonts w:ascii="Arial" w:hAnsi="Arial" w:cs="Arial"/>
          <w:lang w:val="en-GB"/>
        </w:rPr>
        <w:t xml:space="preserve"> primary feather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Pr="007D3905" w:rsidRDefault="0036313B" w:rsidP="007B7A4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36313B" w:rsidTr="007B7A48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867.66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36313B" w:rsidTr="007B7A48">
        <w:tc>
          <w:tcPr>
            <w:tcW w:w="1909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464</w:t>
            </w:r>
          </w:p>
        </w:tc>
        <w:tc>
          <w:tcPr>
            <w:tcW w:w="1776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863" w:type="dxa"/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4</w:t>
            </w:r>
          </w:p>
        </w:tc>
      </w:tr>
      <w:tr w:rsidR="0036313B" w:rsidTr="007B7A48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7852.32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6313B" w:rsidRDefault="0036313B" w:rsidP="007B7A48">
            <w:pPr>
              <w:spacing w:after="0" w:line="240" w:lineRule="auto"/>
              <w:jc w:val="center"/>
            </w:pPr>
          </w:p>
        </w:tc>
      </w:tr>
    </w:tbl>
    <w:p w:rsidR="0036313B" w:rsidRDefault="0036313B" w:rsidP="0036313B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36313B" w:rsidTr="007B7A48"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52508C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36.37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75</w:t>
            </w:r>
          </w:p>
        </w:tc>
      </w:tr>
      <w:tr w:rsidR="0036313B" w:rsidTr="007B7A48">
        <w:tc>
          <w:tcPr>
            <w:tcW w:w="2337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8.32</w:t>
            </w:r>
          </w:p>
        </w:tc>
        <w:tc>
          <w:tcPr>
            <w:tcW w:w="2338" w:type="dxa"/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75</w:t>
            </w:r>
          </w:p>
        </w:tc>
      </w:tr>
      <w:tr w:rsidR="0036313B" w:rsidTr="007B7A48"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0.3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6313B" w:rsidRDefault="0036313B" w:rsidP="007B7A48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34</w:t>
            </w:r>
          </w:p>
        </w:tc>
      </w:tr>
    </w:tbl>
    <w:p w:rsidR="0036313B" w:rsidRDefault="0036313B" w:rsidP="0036313B"/>
    <w:p w:rsidR="0036313B" w:rsidRDefault="0036313B" w:rsidP="00C23D8A"/>
    <w:sectPr w:rsidR="0036313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52B3" w:rsidRDefault="00C452B3" w:rsidP="00EF5FB5">
      <w:pPr>
        <w:spacing w:after="0" w:line="240" w:lineRule="auto"/>
      </w:pPr>
      <w:r>
        <w:separator/>
      </w:r>
    </w:p>
  </w:endnote>
  <w:endnote w:type="continuationSeparator" w:id="0">
    <w:p w:rsidR="00C452B3" w:rsidRDefault="00C452B3" w:rsidP="00EF5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5FB5" w:rsidRDefault="00EF5FB5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9374785"/>
      <w:docPartObj>
        <w:docPartGallery w:val="Page Numbers (Bottom of Page)"/>
        <w:docPartUnique/>
      </w:docPartObj>
    </w:sdtPr>
    <w:sdtEndPr/>
    <w:sdtContent>
      <w:p w:rsidR="00EF5FB5" w:rsidRDefault="00EF5FB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411A">
          <w:rPr>
            <w:noProof/>
          </w:rPr>
          <w:t>4</w:t>
        </w:r>
        <w:r>
          <w:fldChar w:fldCharType="end"/>
        </w:r>
      </w:p>
    </w:sdtContent>
  </w:sdt>
  <w:p w:rsidR="00EF5FB5" w:rsidRDefault="00EF5FB5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5FB5" w:rsidRDefault="00EF5FB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52B3" w:rsidRDefault="00C452B3" w:rsidP="00EF5FB5">
      <w:pPr>
        <w:spacing w:after="0" w:line="240" w:lineRule="auto"/>
      </w:pPr>
      <w:r>
        <w:separator/>
      </w:r>
    </w:p>
  </w:footnote>
  <w:footnote w:type="continuationSeparator" w:id="0">
    <w:p w:rsidR="00C452B3" w:rsidRDefault="00C452B3" w:rsidP="00EF5F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5FB5" w:rsidRDefault="00EF5FB5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5FB5" w:rsidRDefault="00EF5FB5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5FB5" w:rsidRDefault="00EF5FB5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078"/>
    <w:rsid w:val="000D0CB8"/>
    <w:rsid w:val="00116E3F"/>
    <w:rsid w:val="002507B3"/>
    <w:rsid w:val="002521F9"/>
    <w:rsid w:val="002A6B32"/>
    <w:rsid w:val="002F0710"/>
    <w:rsid w:val="00305078"/>
    <w:rsid w:val="0030535E"/>
    <w:rsid w:val="0036313B"/>
    <w:rsid w:val="003B26C2"/>
    <w:rsid w:val="003E5CCA"/>
    <w:rsid w:val="003F2BB3"/>
    <w:rsid w:val="00467E9F"/>
    <w:rsid w:val="00481614"/>
    <w:rsid w:val="004D1C83"/>
    <w:rsid w:val="005061FD"/>
    <w:rsid w:val="0052508C"/>
    <w:rsid w:val="005658AC"/>
    <w:rsid w:val="005764D5"/>
    <w:rsid w:val="00584B03"/>
    <w:rsid w:val="005E1B8A"/>
    <w:rsid w:val="00632AC7"/>
    <w:rsid w:val="006C7DDF"/>
    <w:rsid w:val="00746A6F"/>
    <w:rsid w:val="007A6E4E"/>
    <w:rsid w:val="007B765C"/>
    <w:rsid w:val="007D3905"/>
    <w:rsid w:val="0080206F"/>
    <w:rsid w:val="008157CE"/>
    <w:rsid w:val="0083585A"/>
    <w:rsid w:val="00852ADB"/>
    <w:rsid w:val="00856E75"/>
    <w:rsid w:val="0097141C"/>
    <w:rsid w:val="009C03CB"/>
    <w:rsid w:val="00A4079C"/>
    <w:rsid w:val="00B038E2"/>
    <w:rsid w:val="00B4210F"/>
    <w:rsid w:val="00BA68BE"/>
    <w:rsid w:val="00BB7931"/>
    <w:rsid w:val="00C23D8A"/>
    <w:rsid w:val="00C452B3"/>
    <w:rsid w:val="00CB74C9"/>
    <w:rsid w:val="00CD77C1"/>
    <w:rsid w:val="00E10204"/>
    <w:rsid w:val="00E15EC9"/>
    <w:rsid w:val="00E614B7"/>
    <w:rsid w:val="00EB371F"/>
    <w:rsid w:val="00EC2DAA"/>
    <w:rsid w:val="00EF5FB5"/>
    <w:rsid w:val="00F1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B1CA9B8-99F5-478E-8116-BB25EF273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078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05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Fuentedeprrafopredeter"/>
    <w:rsid w:val="00746A6F"/>
  </w:style>
  <w:style w:type="paragraph" w:styleId="Encabezado">
    <w:name w:val="header"/>
    <w:basedOn w:val="Normal"/>
    <w:link w:val="EncabezadoCar"/>
    <w:uiPriority w:val="99"/>
    <w:unhideWhenUsed/>
    <w:rsid w:val="00EF5F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F5FB5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EF5F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F5FB5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7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1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6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8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54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431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8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61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4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6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941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066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8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4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990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667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Nadal García</dc:creator>
  <cp:keywords/>
  <dc:description/>
  <cp:lastModifiedBy>Jesus Nadal García</cp:lastModifiedBy>
  <cp:revision>16</cp:revision>
  <dcterms:created xsi:type="dcterms:W3CDTF">2017-10-13T06:42:00Z</dcterms:created>
  <dcterms:modified xsi:type="dcterms:W3CDTF">2018-10-23T06:11:00Z</dcterms:modified>
</cp:coreProperties>
</file>